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3BD16" w14:textId="77777777" w:rsidR="00372C5F" w:rsidRPr="00824302" w:rsidRDefault="00372C5F">
      <w:pPr>
        <w:widowControl/>
        <w:textAlignment w:val="center"/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bidi="ar"/>
        </w:rPr>
      </w:pPr>
    </w:p>
    <w:tbl>
      <w:tblPr>
        <w:tblW w:w="11280" w:type="dxa"/>
        <w:tblInd w:w="98" w:type="dxa"/>
        <w:tblLook w:val="04A0" w:firstRow="1" w:lastRow="0" w:firstColumn="1" w:lastColumn="0" w:noHBand="0" w:noVBand="1"/>
      </w:tblPr>
      <w:tblGrid>
        <w:gridCol w:w="1880"/>
        <w:gridCol w:w="9400"/>
      </w:tblGrid>
      <w:tr w:rsidR="00824302" w:rsidRPr="00824302" w14:paraId="4846A805" w14:textId="77777777">
        <w:trPr>
          <w:trHeight w:val="280"/>
        </w:trPr>
        <w:tc>
          <w:tcPr>
            <w:tcW w:w="112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D2DE" w14:textId="77777777" w:rsidR="00372C5F" w:rsidRPr="00824302" w:rsidRDefault="00372C5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  <w:p w14:paraId="093B700F" w14:textId="77777777" w:rsidR="00372C5F" w:rsidRPr="0082430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82430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upplementary Materials Table S</w:t>
            </w:r>
            <w:proofErr w:type="gramStart"/>
            <w:r w:rsidRPr="0082430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</w:t>
            </w:r>
            <w:r w:rsidRPr="0082430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.Search</w:t>
            </w:r>
            <w:proofErr w:type="gramEnd"/>
            <w:r w:rsidRPr="0082430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strategy in PubMed</w:t>
            </w:r>
          </w:p>
        </w:tc>
      </w:tr>
      <w:tr w:rsidR="00824302" w:rsidRPr="00824302" w14:paraId="3473E005" w14:textId="77777777">
        <w:trPr>
          <w:trHeight w:val="4775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A8A6F9" w14:textId="77777777" w:rsidR="00372C5F" w:rsidRPr="0082430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24302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#1</w:t>
            </w:r>
          </w:p>
        </w:tc>
        <w:tc>
          <w:tcPr>
            <w:tcW w:w="9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1A9286" w14:textId="77777777" w:rsidR="00372C5F" w:rsidRPr="0082430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24302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Immune Checkpoint Inhibitors[MeSH Terms]) OR (Checkpoint Inhibitors, Immune[tiab]) OR (Immune Checkpoint Inhibitor[tiab]) OR (Checkpoint Inhibitor, Immune[tiab]) OR (Immune Checkpoint Blockers[tiab]) OR (Checkpoint Blockers, Immune[tiab]) OR (Immune Checkpoint Blockade[tiab]) OR (Checkpoint Blockade, Immune[tiab]) OR (Immune Checkpoint Inhibition[tiab]) OR (Checkpoint Inhibition, Immune[tiab]) OR (PD-L1 Inhibitors[tiab]) OR (PD L1 Inhibitors[tiab]) OR (PD-L1 Inhibitor[tiab]) OR (PD L1 Inhibitor[tiab]) OR (Programmed Death-Ligand 1 Inhibitors[tiab]) OR (Programmed Death Ligand 1 Inhibitors[tiab]) OR (PD-1-PD-L1 Blockade[tiab]) OR (Blockade, PD-1-PD-L1[tiab]) OR (PD 1 PD L1 Blockade[tiab]) OR (CTLA-4 Inhibitors[tiab]) OR (CTLA 4 Inhibitors[tiab]) OR (CTLA-4 Inhibitor[tiab]) OR (CTLA 4 Inhibitor[tiab]) OR (Cytotoxic T-Lymphocyte-Associated Protein 4 Inhibitors[tiab]) OR (Cytotoxic T Lymphocyte Associated Protein 4 Inhibitors[tiab]) OR (Cytotoxic T-Lymphocyte-Associated Protein 4 Inhibitor[tiab]) OR (Cytotoxic T Lymphocyte Associated Protein 4 Inhibitor[tiab]) OR (PD-1 Inhibitors[tiab]) OR (PD 1 Inhibitors[tiab]) OR (PD-1 Inhibitor[tiab]) OR (Inhibitor, PD-1[tiab]) OR (PD 1 Inhibitor[tiab]) OR (Programmed Cell Death Protein 1 Inhibitor[tiab]) OR (Programmed Cell Death Protein 1 Inhibitors[tiab]) OR (nivolumab[tiab]) OR (pembrolizumab[tiab]) OR (atezolizumab[tiab])) OR (ipilimumab[tiab]) OR (camrelizumab[tiab]) OR (toripalimab[tiab]) OR (tislelizumab[tiab]) OR (sintilimab[tiab]) OR (durvalumab[tiab]) OR (envafolimab[tiab]) OR (cemiplimab[tiab]) OR (oleclumab[tiab])</w:t>
            </w:r>
          </w:p>
        </w:tc>
      </w:tr>
      <w:tr w:rsidR="00824302" w:rsidRPr="00824302" w14:paraId="51BD8BE4" w14:textId="77777777">
        <w:trPr>
          <w:trHeight w:val="1695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65E247" w14:textId="77777777" w:rsidR="00372C5F" w:rsidRPr="0082430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24302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#2</w:t>
            </w:r>
          </w:p>
        </w:tc>
        <w:tc>
          <w:tcPr>
            <w:tcW w:w="9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A69C0D" w14:textId="77777777" w:rsidR="00372C5F" w:rsidRPr="0082430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24302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"Thyroid Diseases"[Mesh] OR "Hypothyroidism"[Mesh] OR "Hyperthyroidism"[Mesh] OR"Thyroiditis"[Mesh] OR "Immune System Diseases"[Mesh])</w:t>
            </w:r>
            <w:r w:rsidRPr="00824302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br/>
              <w:t>OR(("thyroid dysfunction"[tiab] OR "thyroid disorder*"[tiab] OR "thyroid adverse event*"[tiab]) OR ("hypothyroid*"[tiab]) OR("hyperthyroid*"[tiab] OR "thyrotoxicosis"[tiab]) OR ("thyroiditis"[tiab] OR "silent thyroiditis"[tiab]) OR ("immune-related adverse event*"[tiab] OR irAE*[tiab]))</w:t>
            </w:r>
          </w:p>
        </w:tc>
      </w:tr>
      <w:tr w:rsidR="00824302" w:rsidRPr="00824302" w14:paraId="66A9EACD" w14:textId="77777777">
        <w:trPr>
          <w:trHeight w:val="1695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AC9C9E" w14:textId="77777777" w:rsidR="00372C5F" w:rsidRPr="0082430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24302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#3</w:t>
            </w:r>
          </w:p>
        </w:tc>
        <w:tc>
          <w:tcPr>
            <w:tcW w:w="9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013DBA" w14:textId="77777777" w:rsidR="00372C5F" w:rsidRPr="0082430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24302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"Lung Neoplasms"[Mesh] OR "Carcinoma, Non-Small-Cell Lung"[Mesh] OR "Small Cell Lung Carcinoma"[Mesh]) OR (("lung cancer"[tiab] OR "lung cancers"[tiab] OR "lung neoplasm*"[tiab] OR "lung tumor*"[tiab] OR "lung tumour*"[tiab] OR "pulmonary cancer"[tiab] OR "pulmonary neoplasm*"[tiab]) OR ("non-small cell lung cancer"[tiab] OR NSCLC[tiab] OR "lung adenocarcinoma"[tiab] OR "lung squamous cell carcinoma"[tiab]) OR ("small cell lung cancer"[tiab] OR SCLC[tiab]))</w:t>
            </w:r>
          </w:p>
        </w:tc>
      </w:tr>
      <w:tr w:rsidR="00824302" w:rsidRPr="00824302" w14:paraId="0A4EC65D" w14:textId="77777777">
        <w:trPr>
          <w:trHeight w:val="1415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A19956" w14:textId="77777777" w:rsidR="00372C5F" w:rsidRPr="0082430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24302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#4</w:t>
            </w:r>
          </w:p>
        </w:tc>
        <w:tc>
          <w:tcPr>
            <w:tcW w:w="9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842A13" w14:textId="77777777" w:rsidR="00372C5F" w:rsidRPr="0082430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24302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"Prognosis"[Mesh] OR "Survival Analysis"[Mesh] OR "Disease-Free Survival"[Mesh] OR "Overall Survival"[Mesh] OR "Progression-Free Survival"[Mesh]) OR ((prognos*[tiab] OR outcome*[tiab] OR surviv*[tiab]) OR ("overall survival"[tiab] OR OS[tiab]) OR</w:t>
            </w:r>
            <w:r w:rsidRPr="00824302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br/>
              <w:t>("progression free survival"[tiab] OR "progression-free survival"[tiab] OR PFS[tiab]) OR ("disease free survival"[tiab] OR "disease-free survival"[tiab] OR DFS[tiab]))</w:t>
            </w:r>
          </w:p>
        </w:tc>
      </w:tr>
      <w:tr w:rsidR="00372C5F" w:rsidRPr="00824302" w14:paraId="600085CC" w14:textId="77777777">
        <w:trPr>
          <w:trHeight w:val="295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1C9EC0" w14:textId="77777777" w:rsidR="00372C5F" w:rsidRPr="0082430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24302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#5</w:t>
            </w:r>
          </w:p>
        </w:tc>
        <w:tc>
          <w:tcPr>
            <w:tcW w:w="9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02F1BB" w14:textId="77777777" w:rsidR="00372C5F" w:rsidRPr="0082430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824302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#1 AND #2 AND #3 AND #4</w:t>
            </w:r>
          </w:p>
        </w:tc>
      </w:tr>
    </w:tbl>
    <w:p w14:paraId="0F19CE69" w14:textId="77777777" w:rsidR="00372C5F" w:rsidRPr="00824302" w:rsidRDefault="00372C5F"/>
    <w:sectPr w:rsidR="00372C5F" w:rsidRPr="008243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Y2ZTA2YzM1M2EzOTQyZDNhZGNjMzRkOWU3NWUxMGYifQ=="/>
  </w:docVars>
  <w:rsids>
    <w:rsidRoot w:val="00372C5F"/>
    <w:rsid w:val="00372C5F"/>
    <w:rsid w:val="00613D79"/>
    <w:rsid w:val="00824302"/>
    <w:rsid w:val="08545AE3"/>
    <w:rsid w:val="27B14AC8"/>
    <w:rsid w:val="63DC406D"/>
    <w:rsid w:val="7DEB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A71ACD"/>
  <w15:docId w15:val="{3228C5C2-D9FF-4888-938A-4DF424560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yu</dc:creator>
  <cp:lastModifiedBy>Gillian Attard</cp:lastModifiedBy>
  <cp:revision>2</cp:revision>
  <dcterms:created xsi:type="dcterms:W3CDTF">2025-12-17T13:35:00Z</dcterms:created>
  <dcterms:modified xsi:type="dcterms:W3CDTF">2025-12-30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50A41BA91304E58B56D80F5E8581B7A_12</vt:lpwstr>
  </property>
</Properties>
</file>